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1182" w14:textId="77777777" w:rsidR="00B14624" w:rsidRPr="006E19F5" w:rsidRDefault="00B14624" w:rsidP="00B14624">
      <w:pPr>
        <w:pStyle w:val="Titlu1"/>
      </w:pPr>
      <w:r w:rsidRPr="006E19F5">
        <w:t>Section B. Further tests: Fixed Effects vs Random Effects</w:t>
      </w:r>
    </w:p>
    <w:p w14:paraId="3495570F" w14:textId="77777777" w:rsidR="00B14624" w:rsidRDefault="00B14624" w:rsidP="00B14624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6039A214" w14:textId="77777777" w:rsidR="00B14624" w:rsidRPr="006E19F5" w:rsidRDefault="00B14624" w:rsidP="00B14624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B.1.</w:t>
      </w:r>
      <w:r w:rsidRPr="006E19F5">
        <w:rPr>
          <w:rFonts w:eastAsia="Calibri" w:cs="Arial"/>
          <w:b/>
          <w:sz w:val="21"/>
        </w:rPr>
        <w:t xml:space="preserve"> Baseline Regression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41B15DF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0BCBF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59D398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BB56FC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8DD67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E68B33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45300266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A95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35D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091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9F1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7EB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70DF09F5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E27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C54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A99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A31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6412FE37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78DF81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C73360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AECF38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46557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4A43A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3834AD90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70E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11F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BAE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046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EC3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1874C48A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392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ED0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558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DBF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60,1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A817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2500</w:t>
            </w:r>
          </w:p>
        </w:tc>
      </w:tr>
      <w:tr w:rsidR="00B14624" w:rsidRPr="006E19F5" w14:paraId="7B85DDD0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989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4E2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4.0326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6BBF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8FC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220</w:t>
            </w:r>
          </w:p>
        </w:tc>
      </w:tr>
    </w:tbl>
    <w:p w14:paraId="599B7AAF" w14:textId="77777777" w:rsidR="00B14624" w:rsidRPr="006E19F5" w:rsidRDefault="00B14624" w:rsidP="00B14624">
      <w:pPr>
        <w:spacing w:after="0" w:line="360" w:lineRule="auto"/>
        <w:jc w:val="both"/>
        <w:rPr>
          <w:rFonts w:eastAsia="Calibri" w:cs="Arial"/>
          <w:b/>
          <w:sz w:val="21"/>
        </w:rPr>
      </w:pPr>
      <w:r w:rsidRPr="006E19F5">
        <w:rPr>
          <w:rFonts w:ascii="Arial" w:eastAsia="Calibri" w:hAnsi="Arial" w:cs="Arial"/>
          <w:sz w:val="18"/>
          <w:szCs w:val="18"/>
        </w:rPr>
        <w:br/>
      </w:r>
      <w:r>
        <w:rPr>
          <w:rFonts w:eastAsia="Calibri" w:cs="Arial"/>
          <w:b/>
          <w:sz w:val="21"/>
        </w:rPr>
        <w:t>Table B.2.</w:t>
      </w:r>
      <w:r w:rsidRPr="006E19F5">
        <w:rPr>
          <w:rFonts w:eastAsia="Calibri" w:cs="Arial"/>
          <w:b/>
          <w:sz w:val="21"/>
        </w:rPr>
        <w:t xml:space="preserve"> Baseline Results – Controlling Different Density Measur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0F2EEB4C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BE6AC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0145BD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15373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0F4955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21232A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6B73C497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6AE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3C5E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58B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084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64E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1E07542D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D5A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712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17A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086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6448EC77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35067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45949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B632A4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6596DD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D688B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4FA6C0C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6C6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20E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5A0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069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1B2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653227EA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538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96A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158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DBF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60,1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D5A6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3030</w:t>
            </w:r>
          </w:p>
        </w:tc>
      </w:tr>
      <w:tr w:rsidR="00B14624" w:rsidRPr="006E19F5" w14:paraId="5815CD58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2179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F148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1.6863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6CB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658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328</w:t>
            </w:r>
          </w:p>
        </w:tc>
      </w:tr>
      <w:tr w:rsidR="00B14624" w:rsidRPr="006E19F5" w14:paraId="5C428143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7738DC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711D4F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224F0B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E343BA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4E264D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67E015C0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D14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D79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1E8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2CF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D17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1AAF5E30" w14:textId="77777777" w:rsidR="00B14624" w:rsidRPr="006E19F5" w:rsidRDefault="00B14624" w:rsidP="00B14624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54BD1F71" w14:textId="77777777" w:rsidR="00B14624" w:rsidRPr="006E19F5" w:rsidRDefault="00B14624" w:rsidP="00B14624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B.3.</w:t>
      </w:r>
      <w:r w:rsidRPr="006E19F5">
        <w:rPr>
          <w:rFonts w:eastAsia="Calibri" w:cs="Arial"/>
          <w:b/>
          <w:sz w:val="21"/>
        </w:rPr>
        <w:t xml:space="preserve">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6E19F5">
        <w:rPr>
          <w:rFonts w:eastAsia="Calibri" w:cs="Arial"/>
          <w:b/>
          <w:sz w:val="21"/>
        </w:rPr>
        <w:t>he Average Use of Material Input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6E3B339E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66C213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4436A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F119C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877C0B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28EDE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0E3DB298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34E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492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134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1D2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4E2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14EB4F68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19D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C51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CC9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758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339FC9C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52109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523E9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B386F1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F099FD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45CB9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342026C7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B4A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2AD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C70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75F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77F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12398916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6C0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9D45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2983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C82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60,1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482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1150</w:t>
            </w:r>
          </w:p>
        </w:tc>
      </w:tr>
      <w:tr w:rsidR="00B14624" w:rsidRPr="006E19F5" w14:paraId="7F96D544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DC2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586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92.7694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1C8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D20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42</w:t>
            </w:r>
          </w:p>
        </w:tc>
      </w:tr>
      <w:tr w:rsidR="00B14624" w:rsidRPr="006E19F5" w14:paraId="1E8154BD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8808E8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6E8E8E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03C86B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D080FC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95289E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2A89C8C5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86C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D83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3C4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2D2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4EA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02E7EE75" w14:textId="77777777" w:rsidR="00B14624" w:rsidRPr="006E19F5" w:rsidRDefault="00B14624" w:rsidP="00B14624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B.4.</w:t>
      </w:r>
      <w:r w:rsidRPr="006E19F5">
        <w:rPr>
          <w:rFonts w:eastAsia="Calibri" w:cs="Arial"/>
          <w:b/>
          <w:sz w:val="21"/>
        </w:rPr>
        <w:t xml:space="preserve">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6E19F5">
        <w:rPr>
          <w:rFonts w:eastAsia="Calibri" w:cs="Arial"/>
          <w:b/>
          <w:sz w:val="21"/>
        </w:rPr>
        <w:t>he Sector Dominance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0E0E7C38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6B3BD8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87A67F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F2641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F7850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B724D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4B556158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37E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5E4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917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F50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820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35E37F9E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512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F30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0D5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91A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77FD1DDC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A397B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00B7C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49714D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07B49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9A7734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52B47C6E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894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2CC3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A51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E75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4D0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7013F085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753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45A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1332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D19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60,1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50F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2796</w:t>
            </w:r>
          </w:p>
        </w:tc>
      </w:tr>
      <w:tr w:rsidR="00B14624" w:rsidRPr="006E19F5" w14:paraId="7BB4FA4E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0CC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64C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83.2694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6BF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4FE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251</w:t>
            </w:r>
          </w:p>
        </w:tc>
      </w:tr>
      <w:tr w:rsidR="00B14624" w:rsidRPr="006E19F5" w14:paraId="387A010A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8F37FE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07F1E5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7BB730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D39A13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6E9F57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12DD7132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A25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D46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E24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80D6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A83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544C4083" w14:textId="77777777" w:rsidR="00B14624" w:rsidRPr="006E19F5" w:rsidRDefault="00B14624" w:rsidP="00B14624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0C53C805" w14:textId="77777777" w:rsidR="00B14624" w:rsidRPr="006E19F5" w:rsidRDefault="00B14624" w:rsidP="00B14624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B.5.</w:t>
      </w:r>
      <w:r w:rsidRPr="006E19F5">
        <w:rPr>
          <w:rFonts w:eastAsia="Calibri" w:cs="Arial"/>
          <w:b/>
          <w:sz w:val="21"/>
        </w:rPr>
        <w:t xml:space="preserve">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6E19F5">
        <w:rPr>
          <w:rFonts w:eastAsia="Calibri" w:cs="Arial"/>
          <w:b/>
          <w:sz w:val="21"/>
        </w:rPr>
        <w:t>he Share of Servic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360DCFF0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52D26E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3A69E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BFC76D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66EB7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652A2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5C9EA25E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FA8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42A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594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FDF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918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6C2D6EED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C95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E1B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348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A03B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6E5B00E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05661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82990A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9E9DB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159A4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CCB4D2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584F509A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22F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57A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F65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01D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37F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48D6C62D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41B8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065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5017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6B5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60,1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78E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309</w:t>
            </w:r>
          </w:p>
        </w:tc>
      </w:tr>
      <w:tr w:rsidR="00B14624" w:rsidRPr="006E19F5" w14:paraId="024034DB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D963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D56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03.8280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DD2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65E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B14624" w:rsidRPr="006E19F5" w14:paraId="2E6F9118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4385D6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164C3F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1BFA3E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FFF39A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D53444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3BDCC89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00D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F7A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4FF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1E4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AE4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2007418A" w14:textId="77777777" w:rsidR="00B14624" w:rsidRPr="006E19F5" w:rsidRDefault="00B14624" w:rsidP="00B14624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5169FCF6" w14:textId="77777777" w:rsidR="00B14624" w:rsidRPr="006E19F5" w:rsidRDefault="00B14624" w:rsidP="00B14624">
      <w:pPr>
        <w:spacing w:after="0" w:line="360" w:lineRule="auto"/>
        <w:jc w:val="both"/>
        <w:rPr>
          <w:rFonts w:asciiTheme="majorHAnsi" w:eastAsia="Calibri" w:hAnsiTheme="majorHAnsi" w:cs="Arial"/>
          <w:b/>
          <w:sz w:val="21"/>
        </w:rPr>
      </w:pPr>
      <w:r>
        <w:rPr>
          <w:rFonts w:asciiTheme="majorHAnsi" w:eastAsia="Calibri" w:hAnsiTheme="majorHAnsi" w:cs="Arial"/>
          <w:b/>
          <w:sz w:val="21"/>
        </w:rPr>
        <w:t>Table B.6.</w:t>
      </w:r>
      <w:r w:rsidRPr="006E19F5">
        <w:rPr>
          <w:rFonts w:asciiTheme="majorHAnsi" w:eastAsia="Calibri" w:hAnsiTheme="majorHAnsi" w:cs="Arial"/>
          <w:b/>
          <w:sz w:val="21"/>
        </w:rPr>
        <w:t xml:space="preserve"> Further Results – Controlling for</w:t>
      </w:r>
      <w:r>
        <w:rPr>
          <w:rFonts w:asciiTheme="majorHAnsi" w:eastAsia="Calibri" w:hAnsiTheme="majorHAnsi" w:cs="Arial"/>
          <w:b/>
          <w:sz w:val="21"/>
        </w:rPr>
        <w:t xml:space="preserve"> t</w:t>
      </w:r>
      <w:r w:rsidRPr="006E19F5">
        <w:rPr>
          <w:rFonts w:asciiTheme="majorHAnsi" w:eastAsia="Calibri" w:hAnsiTheme="majorHAnsi" w:cs="Arial"/>
          <w:b/>
          <w:sz w:val="21"/>
        </w:rPr>
        <w:t>he Interest Rate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B14624" w:rsidRPr="006E19F5" w14:paraId="414F2215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1A3B3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B5D87C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2E303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FB6DF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4B57B7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2C514BEF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57E6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C4F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B463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26B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F6F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62A937F3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EB9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ffects Tes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AD1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Statistic 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468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C145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B14624" w:rsidRPr="006E19F5" w14:paraId="587036A5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0D454D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C7CE1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3935B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CEC1FE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7F4E13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74BFEAB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3EF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809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17A9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9831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7BE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7E3EDB5C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7FF7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DD5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.5726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AF7F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(57,11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6C5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215</w:t>
            </w:r>
          </w:p>
        </w:tc>
      </w:tr>
      <w:tr w:rsidR="00B14624" w:rsidRPr="006E19F5" w14:paraId="7DE2E34D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265B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Chi-squa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CD5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03.0075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651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9DF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2</w:t>
            </w:r>
          </w:p>
        </w:tc>
      </w:tr>
      <w:tr w:rsidR="00B14624" w:rsidRPr="006E19F5" w14:paraId="5B1BCCDB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436EC80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1B90C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E8E684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8425B68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4B97DCD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B14624" w:rsidRPr="006E19F5" w14:paraId="080E334C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CDEA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7A7B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6672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123C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5414" w14:textId="77777777" w:rsidR="00B14624" w:rsidRPr="006E19F5" w:rsidRDefault="00B14624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23D2AEA5" w14:textId="77777777" w:rsidR="00B14624" w:rsidRDefault="00B14624" w:rsidP="00B14624">
      <w:pPr>
        <w:pStyle w:val="CaptionedFigure"/>
      </w:pPr>
    </w:p>
    <w:p w14:paraId="419DA914" w14:textId="77777777" w:rsidR="00B822C3" w:rsidRPr="00B14624" w:rsidRDefault="00B822C3" w:rsidP="00B14624"/>
    <w:sectPr w:rsidR="00B822C3" w:rsidRPr="00B14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C3"/>
    <w:rsid w:val="00B14624"/>
    <w:rsid w:val="00B8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0286"/>
  <w15:chartTrackingRefBased/>
  <w15:docId w15:val="{F695C675-1037-4830-976C-6214180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C3"/>
    <w:pPr>
      <w:spacing w:line="480" w:lineRule="auto"/>
    </w:pPr>
    <w:rPr>
      <w:rFonts w:eastAsiaTheme="minorEastAsia"/>
      <w:kern w:val="0"/>
      <w:sz w:val="24"/>
      <w:szCs w:val="21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B822C3"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b/>
      <w:spacing w:val="10"/>
      <w:sz w:val="36"/>
      <w:szCs w:val="36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B822C3"/>
    <w:rPr>
      <w:rFonts w:asciiTheme="majorHAnsi" w:eastAsiaTheme="majorEastAsia" w:hAnsiTheme="majorHAnsi" w:cstheme="majorBidi"/>
      <w:b/>
      <w:spacing w:val="10"/>
      <w:kern w:val="0"/>
      <w:sz w:val="36"/>
      <w:szCs w:val="36"/>
      <w14:ligatures w14:val="none"/>
    </w:rPr>
  </w:style>
  <w:style w:type="paragraph" w:customStyle="1" w:styleId="ImageCaption">
    <w:name w:val="Image Caption"/>
    <w:basedOn w:val="Legend"/>
    <w:rsid w:val="00B822C3"/>
    <w:pPr>
      <w:spacing w:after="240"/>
    </w:pPr>
    <w:rPr>
      <w:b/>
      <w:bCs/>
      <w:i w:val="0"/>
      <w:iCs w:val="0"/>
      <w:color w:val="auto"/>
      <w:spacing w:val="10"/>
      <w:sz w:val="21"/>
      <w:szCs w:val="16"/>
    </w:rPr>
  </w:style>
  <w:style w:type="paragraph" w:customStyle="1" w:styleId="CaptionedFigure">
    <w:name w:val="Captioned Figure"/>
    <w:basedOn w:val="Normal"/>
    <w:rsid w:val="00B822C3"/>
    <w:pPr>
      <w:keepNext/>
    </w:pPr>
  </w:style>
  <w:style w:type="paragraph" w:styleId="Legend">
    <w:name w:val="caption"/>
    <w:basedOn w:val="Normal"/>
    <w:next w:val="Normal"/>
    <w:uiPriority w:val="35"/>
    <w:semiHidden/>
    <w:unhideWhenUsed/>
    <w:qFormat/>
    <w:rsid w:val="00B82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 Caraiani</dc:creator>
  <cp:keywords/>
  <dc:description/>
  <cp:lastModifiedBy>Petre Caraiani</cp:lastModifiedBy>
  <cp:revision>2</cp:revision>
  <dcterms:created xsi:type="dcterms:W3CDTF">2024-04-01T13:27:00Z</dcterms:created>
  <dcterms:modified xsi:type="dcterms:W3CDTF">2024-04-01T13:27:00Z</dcterms:modified>
</cp:coreProperties>
</file>